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Additional file 2. Standard classification of educational level in </w:t>
      </w:r>
      <w:r>
        <w:rPr>
          <w:rFonts w:cs="Times New Roman" w:ascii="Times New Roman" w:hAnsi="Times New Roman"/>
          <w:sz w:val="24"/>
        </w:rPr>
        <w:t>Spa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01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Mark</w:t>
            </w:r>
          </w:p>
        </w:tc>
        <w:tc>
          <w:tcPr>
            <w:tcW w:w="7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3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4.5</w:t>
            </w:r>
          </w:p>
        </w:tc>
        <w:tc>
          <w:tcPr>
            <w:tcW w:w="7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Illiterate (unable to read or write in any languag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No education (can read and write but was less than 5 years at school) </w:t>
              <w:br/>
              <w:t xml:space="preserve">First degree (went to school 5 years or more but not complete primary or secondary) </w:t>
              <w:br/>
              <w:t>Secondar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High school, medium grade vocational training, or equivalent industrial skilled working. </w:t>
              <w:br/>
              <w:t xml:space="preserve">Higher grade vocational training, industrial Masters or equivalent, associate’s degree, Architecture and Engineering Techniques, 3 approved courses Degrees, Engineering or Architecture </w:t>
              <w:br/>
              <w:t xml:space="preserve">Bachelor’s degree, Engineering or equivalent </w:t>
              <w:br/>
              <w:t>Doctorate (PhD).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1:53:00Z</dcterms:created>
  <dc:creator>AFS</dc:creator>
  <dc:description/>
  <cp:keywords/>
  <dc:language>en-US</dc:language>
  <cp:lastModifiedBy>usuario</cp:lastModifiedBy>
  <dcterms:modified xsi:type="dcterms:W3CDTF">2012-07-03T07:47:00Z</dcterms:modified>
  <cp:revision>6</cp:revision>
  <dc:subject/>
  <dc:title>Appendix 2</dc:title>
</cp:coreProperties>
</file>